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6C7" w:rsidRPr="00672F81" w:rsidRDefault="00C67883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 w:rsidRPr="00672F81">
        <w:rPr>
          <w:rFonts w:ascii="Times New Roman" w:hAnsi="Times New Roman"/>
          <w:b/>
          <w:color w:val="000000" w:themeColor="text1"/>
          <w:sz w:val="20"/>
          <w:szCs w:val="20"/>
        </w:rPr>
        <w:t>Suppl</w:t>
      </w:r>
      <w:r w:rsidRPr="00672F81">
        <w:rPr>
          <w:rFonts w:ascii="Times New Roman" w:hAnsi="Times New Roman" w:hint="eastAsia"/>
          <w:b/>
          <w:color w:val="000000" w:themeColor="text1"/>
          <w:sz w:val="20"/>
          <w:szCs w:val="20"/>
        </w:rPr>
        <w:t>e</w:t>
      </w:r>
      <w:r w:rsidRPr="00672F81">
        <w:rPr>
          <w:rFonts w:ascii="Times New Roman" w:hAnsi="Times New Roman"/>
          <w:b/>
          <w:color w:val="000000" w:themeColor="text1"/>
          <w:sz w:val="20"/>
          <w:szCs w:val="20"/>
        </w:rPr>
        <w:t>mentary</w:t>
      </w:r>
      <w:r w:rsidRPr="00672F81">
        <w:rPr>
          <w:rFonts w:ascii="Times New Roman" w:hAnsi="Times New Roman" w:hint="eastAsia"/>
          <w:b/>
          <w:color w:val="000000" w:themeColor="text1"/>
          <w:sz w:val="20"/>
          <w:szCs w:val="20"/>
        </w:rPr>
        <w:t xml:space="preserve"> T</w:t>
      </w:r>
      <w:r w:rsidRPr="00672F81">
        <w:rPr>
          <w:rFonts w:ascii="Times New Roman" w:hAnsi="Times New Roman"/>
          <w:b/>
          <w:color w:val="000000" w:themeColor="text1"/>
          <w:sz w:val="20"/>
          <w:szCs w:val="20"/>
        </w:rPr>
        <w:t xml:space="preserve">able </w:t>
      </w:r>
      <w:r w:rsidRPr="00672F81">
        <w:rPr>
          <w:rFonts w:ascii="Times New Roman" w:hAnsi="Times New Roman" w:hint="eastAsia"/>
          <w:b/>
          <w:color w:val="000000" w:themeColor="text1"/>
          <w:sz w:val="20"/>
          <w:szCs w:val="20"/>
        </w:rPr>
        <w:t>S</w:t>
      </w:r>
      <w:r w:rsidR="005A3CD0">
        <w:rPr>
          <w:rFonts w:ascii="Times New Roman" w:hAnsi="Times New Roman" w:hint="eastAsia"/>
          <w:b/>
          <w:color w:val="000000" w:themeColor="text1"/>
          <w:sz w:val="20"/>
          <w:szCs w:val="20"/>
        </w:rPr>
        <w:t>2:</w:t>
      </w:r>
      <w:r w:rsidRPr="00672F81">
        <w:rPr>
          <w:rFonts w:ascii="Times New Roman" w:hAnsi="Times New Roman"/>
          <w:b/>
          <w:color w:val="000000" w:themeColor="text1"/>
          <w:sz w:val="20"/>
          <w:szCs w:val="20"/>
        </w:rPr>
        <w:t xml:space="preserve"> Primer information</w:t>
      </w:r>
    </w:p>
    <w:tbl>
      <w:tblPr>
        <w:tblW w:w="10065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992"/>
        <w:gridCol w:w="3544"/>
        <w:gridCol w:w="709"/>
        <w:gridCol w:w="1559"/>
      </w:tblGrid>
      <w:tr w:rsidR="00672F81" w:rsidRPr="00672F8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imer</w:t>
            </w:r>
          </w:p>
          <w:p w:rsidR="00C656C7" w:rsidRPr="00672F81" w:rsidRDefault="00C67883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Primer direc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56C7" w:rsidRPr="00672F81" w:rsidRDefault="00C67883">
            <w:pPr>
              <w:widowControl/>
              <w:ind w:firstLineChars="100" w:firstLine="201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quences (5’to 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PCR</w:t>
            </w:r>
          </w:p>
          <w:p w:rsidR="00C656C7" w:rsidRPr="00672F81" w:rsidRDefault="00C67883"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ccession</w:t>
            </w:r>
          </w:p>
        </w:tc>
      </w:tr>
      <w:tr w:rsidR="00672F81" w:rsidRPr="00672F81">
        <w:trPr>
          <w:trHeight w:val="361"/>
        </w:trPr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Lhcgr</w:t>
            </w:r>
          </w:p>
        </w:tc>
        <w:tc>
          <w:tcPr>
            <w:tcW w:w="2268" w:type="dxa"/>
            <w:vMerge w:val="restart"/>
            <w:tcBorders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uteinizing hormone recep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TGCGCTGTCCTGGCC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NM_012978</w:t>
            </w:r>
          </w:p>
        </w:tc>
      </w:tr>
      <w:tr w:rsidR="00672F81" w:rsidRPr="00672F81">
        <w:trPr>
          <w:trHeight w:val="263"/>
        </w:trPr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right w:val="nil"/>
            </w:tcBorders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GACCTCATTAAGTCCCCTGAA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Star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teroidogenic acute regulatory protein</w:t>
            </w: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AAATGTCAAGGAAATCA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31558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GGCATCTCCCCAAAGTG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yp11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olesterol side chain cleavage enzyme</w:t>
            </w: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TATCCGTGATGTGG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17286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CATACAGTGTCGCCTTTTCT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sd3b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β-Hydroxysteroid dehydrogenase 1</w:t>
            </w: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CCTGCTCTACTGGCTTG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01007719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CTGCTTGGCTTCCTCCC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yp17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450</w:t>
            </w: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α</w:t>
            </w: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ydroxylase/</w:t>
            </w: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,20-lyase</w:t>
            </w: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GCTTTCCTGGTGCACAAT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12753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Hsd17b3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β-Hydroxysteroid dehydrogenase 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54007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656C7" w:rsidRPr="00672F81" w:rsidRDefault="00C67883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C67883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AAAGTTGGTGTTCGGCTGAAG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672F81" w:rsidRPr="00672F81">
        <w:tc>
          <w:tcPr>
            <w:tcW w:w="993" w:type="dxa"/>
            <w:vMerge w:val="restart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rd5a1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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Reductase 1</w:t>
            </w:r>
          </w:p>
        </w:tc>
        <w:tc>
          <w:tcPr>
            <w:tcW w:w="992" w:type="dxa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5A3CD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CACCAGAGCGAAGCAGC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3CD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017070</w:t>
            </w:r>
          </w:p>
        </w:tc>
      </w:tr>
      <w:tr w:rsidR="00672F81" w:rsidRPr="00672F81">
        <w:tc>
          <w:tcPr>
            <w:tcW w:w="993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C656C7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C656C7" w:rsidRPr="00672F81" w:rsidRDefault="005A3CD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5A3CD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CTAAAGCACAAATGGAATCAGTAT</w:t>
            </w:r>
          </w:p>
        </w:tc>
        <w:tc>
          <w:tcPr>
            <w:tcW w:w="70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C656C7" w:rsidRPr="00672F81" w:rsidRDefault="00C656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A3CD0" w:rsidRPr="00672F81">
        <w:tc>
          <w:tcPr>
            <w:tcW w:w="993" w:type="dxa"/>
            <w:vMerge w:val="restart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Akr1c14</w:t>
            </w:r>
          </w:p>
        </w:tc>
        <w:tc>
          <w:tcPr>
            <w:tcW w:w="2268" w:type="dxa"/>
            <w:vMerge w:val="restart"/>
            <w:shd w:val="clear" w:color="auto" w:fill="auto"/>
          </w:tcPr>
          <w:p w:rsidR="005A3CD0" w:rsidRPr="00672F81" w:rsidRDefault="005A3CD0" w:rsidP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Symbol" w:hAnsi="Symbol"/>
                <w:color w:val="000000" w:themeColor="text1"/>
                <w:sz w:val="20"/>
                <w:szCs w:val="20"/>
              </w:rPr>
              <w:t></w:t>
            </w: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Hydroxysteroid dehydrogenase</w:t>
            </w:r>
          </w:p>
        </w:tc>
        <w:tc>
          <w:tcPr>
            <w:tcW w:w="992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5A3CD0" w:rsidRPr="00672F81" w:rsidRDefault="005A3CD0" w:rsidP="00F768BB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5A3CD0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GCAGCGTGGGGTTGTG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5A3CD0" w:rsidRDefault="005A3CD0" w:rsidP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A3CD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M_138547</w:t>
            </w:r>
          </w:p>
          <w:p w:rsidR="006C474B" w:rsidRDefault="006C474B" w:rsidP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:rsidR="006C474B" w:rsidRPr="00672F81" w:rsidRDefault="006C474B" w:rsidP="005A3CD0">
            <w:pP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X17665</w:t>
            </w:r>
            <w:bookmarkStart w:id="0" w:name="_GoBack"/>
            <w:bookmarkEnd w:id="0"/>
          </w:p>
        </w:tc>
      </w:tr>
      <w:tr w:rsidR="005A3CD0" w:rsidRPr="00672F81">
        <w:tc>
          <w:tcPr>
            <w:tcW w:w="993" w:type="dxa"/>
            <w:vMerge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shd w:val="clear" w:color="auto" w:fill="auto"/>
          </w:tcPr>
          <w:p w:rsidR="005A3CD0" w:rsidRPr="00672F81" w:rsidRDefault="005A3CD0" w:rsidP="005A3CD0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TGGATGATTGGGATGGTCA</w:t>
            </w:r>
          </w:p>
        </w:tc>
        <w:tc>
          <w:tcPr>
            <w:tcW w:w="709" w:type="dxa"/>
            <w:vMerge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A3CD0" w:rsidRPr="00672F81">
        <w:trPr>
          <w:trHeight w:val="276"/>
        </w:trPr>
        <w:tc>
          <w:tcPr>
            <w:tcW w:w="993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</w:rPr>
              <w:t>Rsp16</w:t>
            </w:r>
          </w:p>
        </w:tc>
        <w:tc>
          <w:tcPr>
            <w:tcW w:w="2268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ibosome protein S16</w:t>
            </w:r>
          </w:p>
        </w:tc>
        <w:tc>
          <w:tcPr>
            <w:tcW w:w="992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3544" w:type="dxa"/>
            <w:shd w:val="clear" w:color="auto" w:fill="auto"/>
          </w:tcPr>
          <w:p w:rsidR="005A3CD0" w:rsidRPr="00672F81" w:rsidRDefault="005A3CD0" w:rsidP="00672F81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AAGTCTTCGGACGCAAGAAA</w:t>
            </w:r>
          </w:p>
        </w:tc>
        <w:tc>
          <w:tcPr>
            <w:tcW w:w="709" w:type="dxa"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59" w:type="dxa"/>
            <w:vMerge/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5A3CD0" w:rsidRPr="00672F81">
        <w:trPr>
          <w:trHeight w:val="276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 w:rsidP="00672F81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</w:pPr>
            <w:r w:rsidRPr="00672F8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</w:rPr>
              <w:t>5’TGCCCAGAAGCAGAACA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5A3CD0" w:rsidRPr="00672F81" w:rsidRDefault="005A3CD0">
            <w:pP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</w:pPr>
          </w:p>
        </w:tc>
      </w:tr>
    </w:tbl>
    <w:p w:rsidR="00C656C7" w:rsidRPr="00672F81" w:rsidRDefault="00C656C7" w:rsidP="00C67883">
      <w:pPr>
        <w:contextualSpacing/>
        <w:rPr>
          <w:rFonts w:ascii="Times New Roman" w:hAnsi="Times New Roman"/>
          <w:b/>
          <w:color w:val="000000" w:themeColor="text1"/>
          <w:sz w:val="20"/>
          <w:szCs w:val="20"/>
        </w:rPr>
      </w:pPr>
    </w:p>
    <w:sectPr w:rsidR="00C656C7" w:rsidRPr="00672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4E9A"/>
    <w:rsid w:val="0022239C"/>
    <w:rsid w:val="002E7CE4"/>
    <w:rsid w:val="002F4E9A"/>
    <w:rsid w:val="00403CF6"/>
    <w:rsid w:val="00481C0D"/>
    <w:rsid w:val="005A3CD0"/>
    <w:rsid w:val="006133EC"/>
    <w:rsid w:val="00632A6E"/>
    <w:rsid w:val="00672F81"/>
    <w:rsid w:val="006C474B"/>
    <w:rsid w:val="00783A50"/>
    <w:rsid w:val="007F2A21"/>
    <w:rsid w:val="008B5D94"/>
    <w:rsid w:val="00916471"/>
    <w:rsid w:val="009751CD"/>
    <w:rsid w:val="00982AE9"/>
    <w:rsid w:val="00B51DD5"/>
    <w:rsid w:val="00C656C7"/>
    <w:rsid w:val="00C67883"/>
    <w:rsid w:val="00CF792F"/>
    <w:rsid w:val="00D62503"/>
    <w:rsid w:val="0D8F733C"/>
    <w:rsid w:val="2B32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4EDBE"/>
  <w15:docId w15:val="{DF757883-BE6C-4ABC-B6B3-B72BFC2E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1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GeFei</cp:lastModifiedBy>
  <cp:revision>5</cp:revision>
  <dcterms:created xsi:type="dcterms:W3CDTF">2018-05-12T11:27:00Z</dcterms:created>
  <dcterms:modified xsi:type="dcterms:W3CDTF">2018-08-27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